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29A" w:rsidRPr="00D02D2D" w:rsidRDefault="00DF129A" w:rsidP="00DF129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279A0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Pr="00D02D2D">
        <w:rPr>
          <w:rFonts w:ascii="Times New Roman" w:hAnsi="Times New Roman"/>
          <w:sz w:val="24"/>
          <w:szCs w:val="24"/>
        </w:rPr>
        <w:t>Search strategy</w:t>
      </w: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6882"/>
        <w:gridCol w:w="1056"/>
      </w:tblGrid>
      <w:tr w:rsidR="00DF129A" w:rsidRPr="0024165B" w:rsidTr="0012242D">
        <w:trPr>
          <w:trHeight w:val="247"/>
        </w:trPr>
        <w:tc>
          <w:tcPr>
            <w:tcW w:w="987" w:type="dxa"/>
            <w:shd w:val="clear" w:color="auto" w:fill="auto"/>
          </w:tcPr>
          <w:p w:rsidR="00DF129A" w:rsidRPr="00BF794E" w:rsidRDefault="00DF129A" w:rsidP="0012242D">
            <w:pPr>
              <w:jc w:val="center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BF794E">
              <w:rPr>
                <w:rFonts w:ascii="Times New Roman" w:eastAsia="宋体" w:hAnsi="Times New Roman"/>
                <w:b/>
                <w:bCs/>
                <w:szCs w:val="24"/>
              </w:rPr>
              <w:t>PubMed</w:t>
            </w:r>
          </w:p>
        </w:tc>
        <w:tc>
          <w:tcPr>
            <w:tcW w:w="6882" w:type="dxa"/>
            <w:shd w:val="clear" w:color="auto" w:fill="auto"/>
          </w:tcPr>
          <w:p w:rsidR="00DF129A" w:rsidRPr="00BF794E" w:rsidRDefault="00DF129A" w:rsidP="0012242D">
            <w:pPr>
              <w:jc w:val="center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BF794E">
              <w:rPr>
                <w:rFonts w:ascii="Times New Roman" w:eastAsia="宋体" w:hAnsi="Times New Roman"/>
                <w:b/>
                <w:bCs/>
                <w:szCs w:val="24"/>
              </w:rPr>
              <w:t>Searching Strategy</w:t>
            </w:r>
          </w:p>
        </w:tc>
        <w:tc>
          <w:tcPr>
            <w:tcW w:w="1056" w:type="dxa"/>
            <w:shd w:val="clear" w:color="auto" w:fill="auto"/>
          </w:tcPr>
          <w:p w:rsidR="00DF129A" w:rsidRPr="00BF794E" w:rsidRDefault="00DF129A" w:rsidP="0012242D">
            <w:pPr>
              <w:jc w:val="center"/>
              <w:rPr>
                <w:rFonts w:ascii="Times New Roman" w:eastAsia="宋体" w:hAnsi="Times New Roman"/>
                <w:b/>
                <w:bCs/>
                <w:szCs w:val="24"/>
              </w:rPr>
            </w:pPr>
            <w:r w:rsidRPr="00BF794E">
              <w:rPr>
                <w:rFonts w:ascii="Times New Roman" w:eastAsia="宋体" w:hAnsi="Times New Roman"/>
                <w:b/>
                <w:bCs/>
                <w:szCs w:val="24"/>
              </w:rPr>
              <w:t>Results</w:t>
            </w:r>
          </w:p>
        </w:tc>
      </w:tr>
      <w:tr w:rsidR="00DF129A" w:rsidRPr="0024165B" w:rsidTr="0012242D">
        <w:trPr>
          <w:trHeight w:val="2651"/>
        </w:trPr>
        <w:tc>
          <w:tcPr>
            <w:tcW w:w="987" w:type="dxa"/>
            <w:shd w:val="clear" w:color="auto" w:fill="auto"/>
          </w:tcPr>
          <w:p w:rsidR="00DF129A" w:rsidRPr="00BF794E" w:rsidRDefault="00DF129A" w:rsidP="0012242D">
            <w:pPr>
              <w:rPr>
                <w:rFonts w:ascii="Calibri" w:eastAsia="宋体" w:hAnsi="Calibri"/>
                <w:szCs w:val="24"/>
              </w:rPr>
            </w:pPr>
            <w:r w:rsidRPr="00BF794E">
              <w:rPr>
                <w:rFonts w:ascii="Calibri" w:eastAsia="宋体" w:hAnsi="Calibri"/>
                <w:szCs w:val="24"/>
              </w:rPr>
              <w:t>#1</w:t>
            </w:r>
          </w:p>
        </w:tc>
        <w:tc>
          <w:tcPr>
            <w:tcW w:w="6882" w:type="dxa"/>
            <w:shd w:val="clear" w:color="auto" w:fill="auto"/>
          </w:tcPr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  <w:r w:rsidRPr="00BF794E">
              <w:rPr>
                <w:rFonts w:ascii="Times New Roman" w:eastAsia="宋体" w:hAnsi="Times New Roman"/>
                <w:szCs w:val="21"/>
              </w:rPr>
              <w:t>"Neoplasms"[MeSH Terms] OR "Tumor"[Title/Abstract] OR "Neoplasm"[Title/Abstract] OR "Tumors"[Title/Abstract] OR "Neoplasia"[Title/Abstract] OR "Neoplasias"[Title/Abstract] OR "Cancer"[Title/Abstract] OR "Cancers"[Title/Abstract] OR "malignant neoplasm"[Title/Abstract] OR "Malignancy"[Title/Abstract] OR "Malignancies"[Title/Abstract] OR "malignant neoplasms"[Title/Abstract] OR "neoplasm malignant"[Title/Abstract] OR "neoplasms malignant"[Title/Abstract] OR "benign neoplasms"[Title/Abstract] OR "benign neoplasm"[Title/Abstract] OR "neoplasms benign"[Title/Abstract] OR "neoplasm benign"[Title/Abstract]</w:t>
            </w:r>
          </w:p>
        </w:tc>
        <w:tc>
          <w:tcPr>
            <w:tcW w:w="1056" w:type="dxa"/>
            <w:shd w:val="clear" w:color="auto" w:fill="auto"/>
          </w:tcPr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  <w:r w:rsidRPr="00BF794E">
              <w:rPr>
                <w:rFonts w:ascii="Times New Roman" w:eastAsia="宋体" w:hAnsi="Times New Roman"/>
                <w:szCs w:val="21"/>
              </w:rPr>
              <w:t>4875399</w:t>
            </w:r>
          </w:p>
        </w:tc>
      </w:tr>
      <w:tr w:rsidR="00DF129A" w:rsidRPr="0024165B" w:rsidTr="0012242D">
        <w:trPr>
          <w:trHeight w:val="4104"/>
        </w:trPr>
        <w:tc>
          <w:tcPr>
            <w:tcW w:w="987" w:type="dxa"/>
            <w:shd w:val="clear" w:color="auto" w:fill="auto"/>
          </w:tcPr>
          <w:p w:rsidR="00DF129A" w:rsidRPr="00BF794E" w:rsidRDefault="00DF129A" w:rsidP="0012242D">
            <w:pPr>
              <w:rPr>
                <w:rFonts w:ascii="Calibri" w:eastAsia="宋体" w:hAnsi="Calibri"/>
                <w:szCs w:val="24"/>
              </w:rPr>
            </w:pPr>
            <w:r w:rsidRPr="00BF794E">
              <w:rPr>
                <w:rFonts w:ascii="Calibri" w:eastAsia="宋体" w:hAnsi="Calibri"/>
                <w:szCs w:val="24"/>
              </w:rPr>
              <w:t>#2</w:t>
            </w:r>
          </w:p>
        </w:tc>
        <w:tc>
          <w:tcPr>
            <w:tcW w:w="6882" w:type="dxa"/>
            <w:shd w:val="clear" w:color="auto" w:fill="auto"/>
          </w:tcPr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  <w:bookmarkStart w:id="1" w:name="OLE_LINK1"/>
            <w:r w:rsidRPr="00BF794E">
              <w:rPr>
                <w:rFonts w:ascii="Times New Roman" w:eastAsia="宋体" w:hAnsi="Times New Roman"/>
                <w:szCs w:val="21"/>
              </w:rPr>
              <w:t>"</w:t>
            </w:r>
            <w:bookmarkStart w:id="2" w:name="_Hlk104987954"/>
            <w:r w:rsidRPr="00BF794E">
              <w:rPr>
                <w:rFonts w:ascii="Times New Roman" w:eastAsia="宋体" w:hAnsi="Times New Roman"/>
                <w:szCs w:val="21"/>
              </w:rPr>
              <w:t>Immune Checkpoint Inhibitors</w:t>
            </w:r>
            <w:bookmarkEnd w:id="2"/>
            <w:r w:rsidRPr="00BF794E">
              <w:rPr>
                <w:rFonts w:ascii="Times New Roman" w:eastAsia="宋体" w:hAnsi="Times New Roman"/>
                <w:szCs w:val="21"/>
              </w:rPr>
              <w:t xml:space="preserve">"[Mesh] OR "Immune Checkpoint Inhibitor"[Title/Abstract] OR "Immune Checkpoint Blocker"[Title/Abstract] OR "Immune Checkpoint Blockade"[Title/Abstract] OR "Immune Checkpoint Inhibition"[Title/Abstract] OR "PD-L1 Inhibitor*"[Title/Abstract] OR "Programmed Death Ligand 1 Inhibitor"[Title/Abstract] OR "PD-1-PD-L1 Blockade"[Title/Abstract] OR "CTLA-4 Inhibitor"[Title/Abstract] OR "Cytotoxic T Lymphocyte Associated Protein 4 Inhibitor"[Title/Abstract] OR "PD-1 Inhibitor"[Title/Abstract] OR "Programmed Cell Death Protein 1 Inhibitor"[Title/Abstract] OR "nivolumab"[Title/Abstract] OR "pembrolizumab"[Title/Abstract] OR"atezolizumab"[Title/Abstract] OR "camrelizumab"[Title/Abstract] OR "cemiplimab"[Title/Abstract] OR "durvalumab"[Title/Abstract] OR "toripalimab"[Title/Abstract] OR "tislelizumab"[Title/Abstract] OR “Penpulimab "[Title/Abstract] OR "Sintilimab "[Title/Abstract] OR "zimberelimab"[Title/Abstract] OR " Sugemalimab"[Title/Abstract] </w:t>
            </w:r>
            <w:bookmarkEnd w:id="1"/>
          </w:p>
        </w:tc>
        <w:tc>
          <w:tcPr>
            <w:tcW w:w="1056" w:type="dxa"/>
            <w:shd w:val="clear" w:color="auto" w:fill="auto"/>
          </w:tcPr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  <w:r w:rsidRPr="00BF794E">
              <w:rPr>
                <w:rFonts w:ascii="Times New Roman" w:eastAsia="宋体" w:hAnsi="Times New Roman"/>
                <w:szCs w:val="21"/>
              </w:rPr>
              <w:t>31603</w:t>
            </w:r>
          </w:p>
        </w:tc>
      </w:tr>
      <w:tr w:rsidR="00DF129A" w:rsidRPr="0024165B" w:rsidTr="0012242D">
        <w:trPr>
          <w:trHeight w:val="1550"/>
        </w:trPr>
        <w:tc>
          <w:tcPr>
            <w:tcW w:w="987" w:type="dxa"/>
            <w:shd w:val="clear" w:color="auto" w:fill="auto"/>
          </w:tcPr>
          <w:p w:rsidR="00DF129A" w:rsidRPr="00BF794E" w:rsidRDefault="00DF129A" w:rsidP="0012242D">
            <w:pPr>
              <w:rPr>
                <w:rFonts w:ascii="Calibri" w:eastAsia="宋体" w:hAnsi="Calibri"/>
                <w:szCs w:val="24"/>
              </w:rPr>
            </w:pPr>
            <w:r w:rsidRPr="00BF794E">
              <w:rPr>
                <w:rFonts w:ascii="Calibri" w:eastAsia="宋体" w:hAnsi="Calibri"/>
                <w:szCs w:val="24"/>
              </w:rPr>
              <w:t>#3</w:t>
            </w:r>
          </w:p>
        </w:tc>
        <w:tc>
          <w:tcPr>
            <w:tcW w:w="6882" w:type="dxa"/>
            <w:shd w:val="clear" w:color="auto" w:fill="auto"/>
          </w:tcPr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  <w:r w:rsidRPr="00BF794E">
              <w:rPr>
                <w:rFonts w:ascii="Times New Roman" w:eastAsia="宋体" w:hAnsi="Times New Roman"/>
                <w:szCs w:val="21"/>
              </w:rPr>
              <w:t>"Rheumatic Diseases"[MeSH Terms] OR "Rheumatic"[Title/Abstract] OR "Rheumatic Diseases"[Title/Abstract] OR "rheumatics"[Title/Abstract] OR "Rheumatism"[Title/Abstract] OR "rheumatisms"[Title/Abstract] OR "Pseudopolyarthritis"[Title/Abstract] OR "Rhizomelic"[Title/Abstract] OR "Rhizomelic"[Title/Abstract] OR "rhizomelic pseudopolyarthritis"[Title/Abstract] OR "arthritis, rheumatoid"[MeSH Terms] OR "rheumatoid arthritis"[Title/Abstract] OR "Collagen Diseases"[MeSH Terms] OR "collagen disease"[Title/Abstract] OR "dise</w:t>
            </w:r>
            <w:r>
              <w:rPr>
                <w:rFonts w:ascii="Times New Roman" w:eastAsia="宋体" w:hAnsi="Times New Roman"/>
                <w:szCs w:val="21"/>
              </w:rPr>
              <w:t xml:space="preserve">ase collagen"[Title/Abstract] </w:t>
            </w:r>
            <w:r w:rsidRPr="00BF794E">
              <w:rPr>
                <w:rFonts w:ascii="Times New Roman" w:eastAsia="宋体" w:hAnsi="Times New Roman"/>
                <w:szCs w:val="21"/>
              </w:rPr>
              <w:t xml:space="preserve">OR "Uveitis"[MeSH Terms] OR "Connective Tissue Diseases"[MeSH Terms] OR "Uveitides"[Title/Abstract] OR "connective tissue disease"[Title/Abstract] OR "disease connective tissue"[Title/Abstract] OR "diseases connective tissue"[Title/Abstract] OR "Giant Cell Arteritis"[MeSH Terms] OR "Arteritis"[MeSH Terms] OR "Arteritis"[Title/Abstract] OR "Arteritides"[Title/Abstract] OR "arteritis giant cell"[Title/Abstract] OR "giant cell arteritides"[Title/Abstract] OR "Giant Cell Arteritis"[Title/Abstract] OR "arteritis giant cell"[Title/Abstract] OR "horton giant cell arteritis"[Title/Abstract] OR "Churg-Strauss Syndrome"[MeSH Terms] OR </w:t>
            </w:r>
            <w:r w:rsidRPr="00BF794E">
              <w:rPr>
                <w:rFonts w:ascii="Times New Roman" w:eastAsia="宋体" w:hAnsi="Times New Roman"/>
                <w:szCs w:val="21"/>
              </w:rPr>
              <w:lastRenderedPageBreak/>
              <w:t>"Churg-Strauss Syndrome"[Title/Abstract] OR "syndrome churg strauss"[Title/Abstract] OR "allergic granulomatous angiitis"[Title/Abstract] OR "Vasculitis"[MeSH Terms] OR "Vasculitis"[Title/Abstract]  OR "CREST Syndrome"[MeSH Terms] OR "crest syndromes"[Title/Abstract] OR "syndrome crest"[Title/Abstract] OR "raynaud disease"[MeSH Terms] OR "raynaud"[Title/Abstract] OR "raynaud disease"[Title/Abstract] OR "raynauds"[Title/Abstract] OR "Raynaud's"[Title/Abstract] OR "Calcinosis-Raynaud"[Title/Abstract] OR "Spondylarthritis"[MeSH Terms] OR "Spondylarthritides"[Title/Abstract] OR "spinal arthritis"[Title/Abstract] OR "polyarthritides"[Title/Abstract] OR "spondyloarthritis ankylopoietica"[Title/Abstract] OR "ankylosing spondylitis"[Title/Abstract] OR "ankylosing spondylarthritis"[Title/Abstract] OR "ankylosing spondylarthritides"[Title/Abstract] OR "spondylarthritides ankylosing"[Title/Abstract] OR "spondylarthritis ankylosing"[Title/Abstract] OR "Spondyloarthritides"[Title/Abstract] OR "rheumatoid spondylitis"[Title/Abstract] OR "spondylitis rheumatoid"[Title/Abstract] OR "Myositis"[MeSH Terms] OR "Myositides"[Title/Abstract] OR "myopathy inflammatory"[Title/Abstract] OR "muscle diseases inflammatory"[Title/Abstract] OR "inflammatory muscle diseases"[Title/Abstract] OR "inflammatory muscle disease"[Title/Abstract] OR</w:t>
            </w:r>
            <w:r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BF794E">
              <w:rPr>
                <w:rFonts w:ascii="Times New Roman" w:eastAsia="宋体" w:hAnsi="Times New Roman"/>
                <w:szCs w:val="21"/>
              </w:rPr>
              <w:t>"inflammatory myopathies"[Title/Abstract] OR "myopathies inflammatory"[Title/Abstract] OR "Sjogren's Syndrome"[MeSH Terms] OR "sjogrens syndrome"[Title/Abstract] OR "syndrome sjogren s"[Title/Abstract] OR "sjogren syndrome"[Title/Abstract] OR "scleroderma, systemic"[MeSH Terms] OR "systemic sclerosis"[Title/Abstract] OR "sclerosis systemic"[Title/Abstract] OR "systemic scleroderma"[Title/Abstract] OR "Scleroderma"[Title/Abstract] OR "lupus erythematosus, systemic"[MeSH Terms] OR "systemic lupus erythematosus"[Title/Abstract] OR "lupus erythematosus disseminatus"[Title/Abstract] OR "Sarcoidosis"[MeSH Terms] OR "Sarcoidoses"[Title/Abstract] OR "boeck sarcoid"[Title/Abstract] OR "boecks sarcoid"[Title/Abstract] OR "sarcoidal"[Title/Abstract] OR psoriatic"[MeSH Terms] OR "psoriasis arthritic"[Title/Abstract] OR "arthritic psoriasis"[Title/Abstract] OR "psoriatic arthritis"[Title/Abstract] OR "psoriasis arthropathica"[Title/Abstract] OR "psoriatic arthropathy"[Title/Abstract] OR "arthropathy psoriatic"[Title/Abstract] OR "psoriatic arthropathies"[Title/Abstract] OR "Polymyalgia Rheumatica"[MeSH Terms] OR "forestier certonciny syndrome"[Title/Abstract] OR "forestier certonci</w:t>
            </w:r>
            <w:r>
              <w:rPr>
                <w:rFonts w:ascii="Times New Roman" w:eastAsia="宋体" w:hAnsi="Times New Roman"/>
                <w:szCs w:val="21"/>
              </w:rPr>
              <w:t>ny syndrome"[Title/Abstract]</w:t>
            </w:r>
          </w:p>
        </w:tc>
        <w:tc>
          <w:tcPr>
            <w:tcW w:w="1056" w:type="dxa"/>
            <w:shd w:val="clear" w:color="auto" w:fill="auto"/>
          </w:tcPr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  <w:r w:rsidRPr="00BF794E">
              <w:rPr>
                <w:rFonts w:ascii="Times New Roman" w:eastAsia="宋体" w:hAnsi="Times New Roman"/>
                <w:szCs w:val="21"/>
              </w:rPr>
              <w:lastRenderedPageBreak/>
              <w:t>11940318</w:t>
            </w:r>
          </w:p>
        </w:tc>
      </w:tr>
      <w:tr w:rsidR="00DF129A" w:rsidRPr="0024165B" w:rsidTr="0012242D">
        <w:trPr>
          <w:trHeight w:val="274"/>
        </w:trPr>
        <w:tc>
          <w:tcPr>
            <w:tcW w:w="987" w:type="dxa"/>
            <w:shd w:val="clear" w:color="auto" w:fill="auto"/>
          </w:tcPr>
          <w:p w:rsidR="00DF129A" w:rsidRPr="00BF794E" w:rsidRDefault="00DF129A" w:rsidP="0012242D">
            <w:pPr>
              <w:rPr>
                <w:rFonts w:ascii="Calibri" w:eastAsia="宋体" w:hAnsi="Calibri"/>
                <w:szCs w:val="24"/>
              </w:rPr>
            </w:pPr>
            <w:r w:rsidRPr="00BF794E">
              <w:rPr>
                <w:rFonts w:ascii="Calibri" w:eastAsia="宋体" w:hAnsi="Calibri"/>
                <w:szCs w:val="24"/>
              </w:rPr>
              <w:t>#4</w:t>
            </w:r>
          </w:p>
        </w:tc>
        <w:tc>
          <w:tcPr>
            <w:tcW w:w="6882" w:type="dxa"/>
            <w:shd w:val="clear" w:color="auto" w:fill="auto"/>
          </w:tcPr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  <w:r w:rsidRPr="00BF794E">
              <w:rPr>
                <w:rFonts w:ascii="Times New Roman" w:eastAsia="宋体" w:hAnsi="Times New Roman"/>
                <w:szCs w:val="21"/>
              </w:rPr>
              <w:t>"preexisting"[Title/Abstract] OR "pre-existing"[Title/Abstract] OR "history"[Title/Abstract] OR "prior"[Title/Abstract] OR "previous"[Title/Abstract] OR "concomitant"[Title/Abstract] OR "concurrent"[Title/Abstract] OR "baseline"[Title/Abstract]</w:t>
            </w:r>
          </w:p>
        </w:tc>
        <w:tc>
          <w:tcPr>
            <w:tcW w:w="1056" w:type="dxa"/>
            <w:shd w:val="clear" w:color="auto" w:fill="auto"/>
          </w:tcPr>
          <w:p w:rsidR="00DF129A" w:rsidRPr="003C694F" w:rsidRDefault="00DF129A" w:rsidP="0012242D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BF794E">
              <w:rPr>
                <w:rFonts w:ascii="Times New Roman" w:hAnsi="Times New Roman"/>
                <w:color w:val="000000"/>
                <w:szCs w:val="21"/>
              </w:rPr>
              <w:t>3,362,360</w:t>
            </w:r>
          </w:p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DF129A" w:rsidRPr="0024165B" w:rsidTr="0012242D">
        <w:trPr>
          <w:trHeight w:val="239"/>
        </w:trPr>
        <w:tc>
          <w:tcPr>
            <w:tcW w:w="987" w:type="dxa"/>
            <w:shd w:val="clear" w:color="auto" w:fill="auto"/>
          </w:tcPr>
          <w:p w:rsidR="00DF129A" w:rsidRPr="00BF794E" w:rsidRDefault="00DF129A" w:rsidP="0012242D">
            <w:pPr>
              <w:rPr>
                <w:rFonts w:ascii="Calibri" w:eastAsia="宋体" w:hAnsi="Calibri"/>
                <w:szCs w:val="24"/>
              </w:rPr>
            </w:pPr>
            <w:r w:rsidRPr="00BF794E">
              <w:rPr>
                <w:rFonts w:ascii="Calibri" w:eastAsia="宋体" w:hAnsi="Calibri"/>
                <w:szCs w:val="24"/>
              </w:rPr>
              <w:t>#5</w:t>
            </w:r>
          </w:p>
        </w:tc>
        <w:tc>
          <w:tcPr>
            <w:tcW w:w="6882" w:type="dxa"/>
            <w:shd w:val="clear" w:color="auto" w:fill="auto"/>
          </w:tcPr>
          <w:p w:rsidR="00DF129A" w:rsidRPr="00BF794E" w:rsidRDefault="00DF129A" w:rsidP="0012242D">
            <w:pPr>
              <w:rPr>
                <w:rFonts w:ascii="Times New Roman" w:eastAsia="宋体" w:hAnsi="Times New Roman"/>
                <w:szCs w:val="21"/>
              </w:rPr>
            </w:pPr>
            <w:r w:rsidRPr="00BF794E">
              <w:rPr>
                <w:rFonts w:ascii="Times New Roman" w:eastAsia="宋体" w:hAnsi="Times New Roman"/>
                <w:szCs w:val="21"/>
              </w:rPr>
              <w:t>#1 AND #2 AND #3 AND #4</w:t>
            </w:r>
          </w:p>
        </w:tc>
        <w:tc>
          <w:tcPr>
            <w:tcW w:w="1056" w:type="dxa"/>
            <w:shd w:val="clear" w:color="auto" w:fill="auto"/>
          </w:tcPr>
          <w:p w:rsidR="00DF129A" w:rsidRPr="00BF794E" w:rsidRDefault="00DF129A" w:rsidP="0012242D">
            <w:pPr>
              <w:widowControl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F794E">
              <w:rPr>
                <w:rFonts w:ascii="Times New Roman" w:hAnsi="Times New Roman"/>
                <w:color w:val="000000"/>
                <w:szCs w:val="21"/>
              </w:rPr>
              <w:t>4,863</w:t>
            </w:r>
          </w:p>
        </w:tc>
      </w:tr>
    </w:tbl>
    <w:p w:rsidR="005F58DA" w:rsidRDefault="005F58DA"/>
    <w:sectPr w:rsidR="005F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0C9"/>
    <w:rsid w:val="005F58DA"/>
    <w:rsid w:val="00D030C9"/>
    <w:rsid w:val="00DF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1A76"/>
  <w15:chartTrackingRefBased/>
  <w15:docId w15:val="{14055F48-BFB3-4F96-BBE3-79B29796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29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9T07:10:00Z</dcterms:created>
  <dcterms:modified xsi:type="dcterms:W3CDTF">2023-12-29T07:11:00Z</dcterms:modified>
</cp:coreProperties>
</file>